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 w:rsidP="00EF22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 w:rsidP="00EF22A5">
            <w:pPr>
              <w:numPr>
                <w:ilvl w:val="0"/>
                <w:numId w:val="1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5F9DCE4F" w:rsidR="00BF3B0E" w:rsidRPr="003B461E" w:rsidRDefault="004D69B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 w:rsidP="00EF22A5">
            <w:pPr>
              <w:numPr>
                <w:ilvl w:val="0"/>
                <w:numId w:val="3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 w:rsidP="00EF22A5">
            <w:pPr>
              <w:numPr>
                <w:ilvl w:val="0"/>
                <w:numId w:val="3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4400A602" w:rsidR="00BF3B0E" w:rsidRPr="003B461E" w:rsidRDefault="004D69B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 w:rsidP="00EF22A5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64E258A5" w:rsidR="00BF3B0E" w:rsidRPr="003B461E" w:rsidRDefault="00B83C9D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 w:rsidP="00EF22A5">
            <w:pPr>
              <w:numPr>
                <w:ilvl w:val="0"/>
                <w:numId w:val="2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5A6F91D9" w:rsidR="00BF3B0E" w:rsidRPr="003B461E" w:rsidRDefault="00B83C9D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 w:rsidP="00EF22A5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29F00E96" w:rsidR="00BF3B0E" w:rsidRPr="003B461E" w:rsidRDefault="006F6300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 w:rsidP="00EF22A5">
            <w:pPr>
              <w:numPr>
                <w:ilvl w:val="0"/>
                <w:numId w:val="1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 w:rsidP="00EF22A5">
            <w:pPr>
              <w:numPr>
                <w:ilvl w:val="0"/>
                <w:numId w:val="1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118A9367" w:rsidR="00BF3B0E" w:rsidRPr="003B461E" w:rsidRDefault="006F6300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 w:rsidP="00EF22A5">
            <w:pPr>
              <w:numPr>
                <w:ilvl w:val="0"/>
                <w:numId w:val="3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796C58B8" w:rsidR="00BF3B0E" w:rsidRPr="003B461E" w:rsidRDefault="006F6300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 w:rsidP="00EF22A5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 w:rsidP="00EF22A5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 w:rsidP="00EF22A5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 w:rsidP="00EF22A5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2D2BE0B0" w:rsidR="00BF3B0E" w:rsidRPr="003B461E" w:rsidRDefault="009C0965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5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 w:rsidP="00EF22A5">
            <w:pPr>
              <w:numPr>
                <w:ilvl w:val="0"/>
                <w:numId w:val="2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 w:rsidP="00EF22A5">
            <w:pPr>
              <w:numPr>
                <w:ilvl w:val="0"/>
                <w:numId w:val="2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0757937D" w:rsidR="00BF3B0E" w:rsidRPr="003B461E" w:rsidRDefault="009C0965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5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 w:rsidP="00EF22A5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 w:rsidP="00EF22A5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 w:rsidP="00EF22A5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510C5E6F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 w:rsidP="00EF22A5">
            <w:pPr>
              <w:numPr>
                <w:ilvl w:val="0"/>
                <w:numId w:val="3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78B929F3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 w:rsidP="00EF22A5">
            <w:pPr>
              <w:numPr>
                <w:ilvl w:val="0"/>
                <w:numId w:val="1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 w:rsidP="00EF22A5">
            <w:pPr>
              <w:numPr>
                <w:ilvl w:val="0"/>
                <w:numId w:val="1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72B13EAC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 w:rsidP="00EF22A5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 w:rsidP="00EF22A5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 w:rsidP="00EF22A5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 w:rsidP="00EF22A5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746C4EB9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 w:rsidP="00EF22A5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 w:rsidP="00EF22A5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0E55B9DA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 w:rsidP="00EF22A5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 w:rsidP="00EF22A5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 w:rsidP="00EF22A5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 w:rsidP="00EF22A5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0D6A1903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Figure 1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 w:rsidP="00EF22A5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 w:rsidP="00EF22A5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 w:rsidP="00EF22A5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 w:rsidP="00EF22A5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05F43CF3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7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 w:rsidP="00EF22A5">
            <w:pPr>
              <w:numPr>
                <w:ilvl w:val="0"/>
                <w:numId w:val="4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62BABA2E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7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 w:rsidP="00EF22A5">
            <w:pPr>
              <w:numPr>
                <w:ilvl w:val="0"/>
                <w:numId w:val="1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728F0EB0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 w:rsidP="00EF22A5">
            <w:pPr>
              <w:numPr>
                <w:ilvl w:val="0"/>
                <w:numId w:val="4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6552AD4E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7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 w:rsidP="00EF22A5">
            <w:pPr>
              <w:numPr>
                <w:ilvl w:val="0"/>
                <w:numId w:val="4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 w:rsidP="00EF22A5">
            <w:pPr>
              <w:numPr>
                <w:ilvl w:val="0"/>
                <w:numId w:val="4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 w:rsidP="00EF22A5">
            <w:pPr>
              <w:numPr>
                <w:ilvl w:val="0"/>
                <w:numId w:val="4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 w:rsidP="00EF22A5">
            <w:pPr>
              <w:numPr>
                <w:ilvl w:val="0"/>
                <w:numId w:val="4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2541C0DB" w:rsidR="00BF3B0E" w:rsidRPr="003B461E" w:rsidRDefault="009C0965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 w:rsidP="00EF22A5">
            <w:pPr>
              <w:numPr>
                <w:ilvl w:val="0"/>
                <w:numId w:val="1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 w:rsidP="00EF22A5">
            <w:pPr>
              <w:numPr>
                <w:ilvl w:val="0"/>
                <w:numId w:val="1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 w:rsidP="00EF22A5">
            <w:pPr>
              <w:numPr>
                <w:ilvl w:val="0"/>
                <w:numId w:val="1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2EAE3FF3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5-7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 w:rsidP="00EF22A5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 w:rsidP="00EF22A5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 w:rsidP="00EF22A5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 w:rsidP="00EF22A5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4D2612D1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7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 w:rsidP="00EF22A5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 w:rsidP="00EF22A5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219A7FC9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7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 w:rsidP="00EF22A5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1A9015A6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7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 w:rsidP="00EF22A5">
            <w:pPr>
              <w:numPr>
                <w:ilvl w:val="0"/>
                <w:numId w:val="3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 w:rsidP="00EF22A5">
            <w:pPr>
              <w:numPr>
                <w:ilvl w:val="0"/>
                <w:numId w:val="3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 w:rsidP="00EF22A5">
            <w:pPr>
              <w:numPr>
                <w:ilvl w:val="0"/>
                <w:numId w:val="3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 w:rsidP="00EF22A5">
            <w:pPr>
              <w:numPr>
                <w:ilvl w:val="0"/>
                <w:numId w:val="2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 w:rsidP="00EF22A5">
            <w:pPr>
              <w:numPr>
                <w:ilvl w:val="0"/>
                <w:numId w:val="2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691FF75F" w:rsidR="00BF3B0E" w:rsidRPr="003B461E" w:rsidRDefault="009C0965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5-7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 w:rsidP="00EF22A5">
            <w:pPr>
              <w:numPr>
                <w:ilvl w:val="0"/>
                <w:numId w:val="1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 w:rsidP="00EF22A5">
            <w:pPr>
              <w:numPr>
                <w:ilvl w:val="0"/>
                <w:numId w:val="1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66DFAD66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 w:rsidP="00EF22A5">
            <w:pPr>
              <w:numPr>
                <w:ilvl w:val="0"/>
                <w:numId w:val="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 w:rsidP="00EF22A5">
            <w:pPr>
              <w:numPr>
                <w:ilvl w:val="0"/>
                <w:numId w:val="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09864B08" w:rsidR="00BF3B0E" w:rsidRPr="003B461E" w:rsidRDefault="009C0965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-7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 w:rsidP="00EF22A5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 w:rsidP="00EF22A5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 w:rsidP="00EF22A5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 w:rsidP="00EF22A5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 w:rsidP="00EF22A5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 w:rsidP="00EF22A5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35759FB8" w:rsidR="00BF3B0E" w:rsidRPr="003B461E" w:rsidRDefault="00E7093B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5-7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 w:rsidP="00EF22A5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 w:rsidP="00EF22A5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3585D85E" w:rsidR="00BF3B0E" w:rsidRPr="003B461E" w:rsidRDefault="00E7093B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 w:rsidP="00EF22A5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 w:rsidP="00EF22A5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586BAAD7" w:rsidR="00BF3B0E" w:rsidRPr="003B461E" w:rsidRDefault="00E7093B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 w:rsidP="00EF22A5">
            <w:pPr>
              <w:numPr>
                <w:ilvl w:val="0"/>
                <w:numId w:val="3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 w:rsidP="00EF22A5">
            <w:pPr>
              <w:numPr>
                <w:ilvl w:val="0"/>
                <w:numId w:val="3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 w:rsidP="00EF22A5">
            <w:pPr>
              <w:numPr>
                <w:ilvl w:val="0"/>
                <w:numId w:val="2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 w:rsidP="00EF22A5">
            <w:pPr>
              <w:numPr>
                <w:ilvl w:val="0"/>
                <w:numId w:val="2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 w:rsidP="00EF22A5">
            <w:pPr>
              <w:numPr>
                <w:ilvl w:val="0"/>
                <w:numId w:val="2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6ACA54F4" w:rsidR="00BF3B0E" w:rsidRPr="003B461E" w:rsidRDefault="00E7093B" w:rsidP="00EF22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 w:rsidP="00EF22A5">
            <w:pPr>
              <w:numPr>
                <w:ilvl w:val="0"/>
                <w:numId w:val="3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0DD2A333" w:rsidR="00BF3B0E" w:rsidRPr="003B461E" w:rsidRDefault="00EF22A5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0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 w:rsidP="00EF22A5">
            <w:pPr>
              <w:numPr>
                <w:ilvl w:val="0"/>
                <w:numId w:val="2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 w:rsidP="00EF22A5">
            <w:pPr>
              <w:numPr>
                <w:ilvl w:val="0"/>
                <w:numId w:val="2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 w:rsidP="00EF22A5">
            <w:pPr>
              <w:numPr>
                <w:ilvl w:val="0"/>
                <w:numId w:val="3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77777777" w:rsidR="00BF3B0E" w:rsidRPr="003B461E" w:rsidRDefault="00BF3B0E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 w:rsidP="00EF22A5">
            <w:pPr>
              <w:numPr>
                <w:ilvl w:val="0"/>
                <w:numId w:val="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 w:rsidP="00EF22A5">
            <w:pPr>
              <w:numPr>
                <w:ilvl w:val="0"/>
                <w:numId w:val="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6E769F56" w:rsidR="00BF3B0E" w:rsidRPr="003B461E" w:rsidRDefault="00EF22A5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0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 w:rsidP="00EF22A5">
            <w:pPr>
              <w:numPr>
                <w:ilvl w:val="0"/>
                <w:numId w:val="34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 w:rsidP="00EF22A5">
            <w:pPr>
              <w:numPr>
                <w:ilvl w:val="0"/>
                <w:numId w:val="45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 w:rsidP="00EF22A5">
            <w:pPr>
              <w:numPr>
                <w:ilvl w:val="0"/>
                <w:numId w:val="45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03AFF719" w:rsidR="00BF3B0E" w:rsidRPr="003B461E" w:rsidRDefault="00EF22A5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4-18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 w:rsidP="00EF22A5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 w:rsidP="00EF22A5">
            <w:pPr>
              <w:numPr>
                <w:ilvl w:val="0"/>
                <w:numId w:val="3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10A72A90" w:rsidR="00BF3B0E" w:rsidRPr="003B461E" w:rsidRDefault="00EF22A5" w:rsidP="00EF22A5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</w:tbl>
    <w:p w14:paraId="6DFA7DDF" w14:textId="77777777" w:rsidR="00BF3B0E" w:rsidRPr="003B461E" w:rsidRDefault="00BF3B0E" w:rsidP="00EF22A5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470516478">
    <w:abstractNumId w:val="19"/>
  </w:num>
  <w:num w:numId="2" w16cid:durableId="1620379452">
    <w:abstractNumId w:val="41"/>
  </w:num>
  <w:num w:numId="3" w16cid:durableId="1029798008">
    <w:abstractNumId w:val="37"/>
  </w:num>
  <w:num w:numId="4" w16cid:durableId="441657710">
    <w:abstractNumId w:val="3"/>
  </w:num>
  <w:num w:numId="5" w16cid:durableId="304941676">
    <w:abstractNumId w:val="5"/>
  </w:num>
  <w:num w:numId="6" w16cid:durableId="350767975">
    <w:abstractNumId w:val="16"/>
  </w:num>
  <w:num w:numId="7" w16cid:durableId="830408297">
    <w:abstractNumId w:val="7"/>
  </w:num>
  <w:num w:numId="8" w16cid:durableId="351417273">
    <w:abstractNumId w:val="42"/>
  </w:num>
  <w:num w:numId="9" w16cid:durableId="1733654152">
    <w:abstractNumId w:val="23"/>
  </w:num>
  <w:num w:numId="10" w16cid:durableId="477500991">
    <w:abstractNumId w:val="26"/>
  </w:num>
  <w:num w:numId="11" w16cid:durableId="786244275">
    <w:abstractNumId w:val="33"/>
  </w:num>
  <w:num w:numId="12" w16cid:durableId="722366673">
    <w:abstractNumId w:val="15"/>
  </w:num>
  <w:num w:numId="13" w16cid:durableId="966160475">
    <w:abstractNumId w:val="25"/>
  </w:num>
  <w:num w:numId="14" w16cid:durableId="1900243764">
    <w:abstractNumId w:val="8"/>
  </w:num>
  <w:num w:numId="15" w16cid:durableId="1080832017">
    <w:abstractNumId w:val="30"/>
  </w:num>
  <w:num w:numId="16" w16cid:durableId="1736783599">
    <w:abstractNumId w:val="36"/>
  </w:num>
  <w:num w:numId="17" w16cid:durableId="2026900085">
    <w:abstractNumId w:val="24"/>
  </w:num>
  <w:num w:numId="18" w16cid:durableId="1009530423">
    <w:abstractNumId w:val="17"/>
  </w:num>
  <w:num w:numId="19" w16cid:durableId="994259246">
    <w:abstractNumId w:val="40"/>
  </w:num>
  <w:num w:numId="20" w16cid:durableId="551035795">
    <w:abstractNumId w:val="11"/>
  </w:num>
  <w:num w:numId="21" w16cid:durableId="221529208">
    <w:abstractNumId w:val="0"/>
  </w:num>
  <w:num w:numId="22" w16cid:durableId="906721384">
    <w:abstractNumId w:val="21"/>
  </w:num>
  <w:num w:numId="23" w16cid:durableId="634409273">
    <w:abstractNumId w:val="9"/>
  </w:num>
  <w:num w:numId="24" w16cid:durableId="1246380565">
    <w:abstractNumId w:val="43"/>
  </w:num>
  <w:num w:numId="25" w16cid:durableId="634486069">
    <w:abstractNumId w:val="6"/>
  </w:num>
  <w:num w:numId="26" w16cid:durableId="1193036135">
    <w:abstractNumId w:val="34"/>
  </w:num>
  <w:num w:numId="27" w16cid:durableId="363016601">
    <w:abstractNumId w:val="28"/>
  </w:num>
  <w:num w:numId="28" w16cid:durableId="69272675">
    <w:abstractNumId w:val="2"/>
  </w:num>
  <w:num w:numId="29" w16cid:durableId="141702160">
    <w:abstractNumId w:val="1"/>
  </w:num>
  <w:num w:numId="30" w16cid:durableId="1562592480">
    <w:abstractNumId w:val="4"/>
  </w:num>
  <w:num w:numId="31" w16cid:durableId="1024209004">
    <w:abstractNumId w:val="35"/>
  </w:num>
  <w:num w:numId="32" w16cid:durableId="237135733">
    <w:abstractNumId w:val="44"/>
  </w:num>
  <w:num w:numId="33" w16cid:durableId="1575822169">
    <w:abstractNumId w:val="20"/>
  </w:num>
  <w:num w:numId="34" w16cid:durableId="1114329028">
    <w:abstractNumId w:val="18"/>
  </w:num>
  <w:num w:numId="35" w16cid:durableId="283271514">
    <w:abstractNumId w:val="22"/>
  </w:num>
  <w:num w:numId="36" w16cid:durableId="483396422">
    <w:abstractNumId w:val="27"/>
  </w:num>
  <w:num w:numId="37" w16cid:durableId="782649086">
    <w:abstractNumId w:val="32"/>
  </w:num>
  <w:num w:numId="38" w16cid:durableId="1354574169">
    <w:abstractNumId w:val="14"/>
  </w:num>
  <w:num w:numId="39" w16cid:durableId="1863591705">
    <w:abstractNumId w:val="31"/>
  </w:num>
  <w:num w:numId="40" w16cid:durableId="204829118">
    <w:abstractNumId w:val="38"/>
  </w:num>
  <w:num w:numId="41" w16cid:durableId="992024796">
    <w:abstractNumId w:val="29"/>
  </w:num>
  <w:num w:numId="42" w16cid:durableId="808476655">
    <w:abstractNumId w:val="10"/>
  </w:num>
  <w:num w:numId="43" w16cid:durableId="753284345">
    <w:abstractNumId w:val="12"/>
  </w:num>
  <w:num w:numId="44" w16cid:durableId="1754164039">
    <w:abstractNumId w:val="39"/>
  </w:num>
  <w:num w:numId="45" w16cid:durableId="9209177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4D69BE"/>
    <w:rsid w:val="006F6300"/>
    <w:rsid w:val="009C0965"/>
    <w:rsid w:val="00B83C9D"/>
    <w:rsid w:val="00BF3B0E"/>
    <w:rsid w:val="00E7093B"/>
    <w:rsid w:val="00EF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92B78"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raster">
    <w:name w:val="Table Grid"/>
    <w:basedOn w:val="Standaardtabe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3070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070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0700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070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Standaardalinea-lettertype"/>
    <w:uiPriority w:val="99"/>
    <w:semiHidden/>
    <w:unhideWhenUsed/>
    <w:rsid w:val="00530700"/>
    <w:rPr>
      <w:color w:val="0000FF"/>
      <w:u w:val="single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Standaardtabe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Standaardtabe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Standaardtabe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48</Words>
  <Characters>8520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Kroese, T.E. (Tiuri)</cp:lastModifiedBy>
  <cp:revision>2</cp:revision>
  <dcterms:created xsi:type="dcterms:W3CDTF">2022-07-11T06:54:00Z</dcterms:created>
  <dcterms:modified xsi:type="dcterms:W3CDTF">2022-07-11T06:54:00Z</dcterms:modified>
</cp:coreProperties>
</file>